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8C0" w:rsidRPr="00E36F13" w:rsidRDefault="004818C0" w:rsidP="00E36F1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</w:pPr>
      <w:r w:rsidRPr="00E36F13">
        <w:rPr>
          <w:rFonts w:ascii="Times New Roman" w:hAnsi="Times New Roman" w:cs="Times New Roman"/>
          <w:b/>
          <w:sz w:val="24"/>
          <w:szCs w:val="24"/>
        </w:rPr>
        <w:t>Additional file 1</w:t>
      </w:r>
      <w:r w:rsidRPr="00E36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Search terms summery</w:t>
      </w:r>
      <w:bookmarkStart w:id="0" w:name="_GoBack"/>
      <w:bookmarkEnd w:id="0"/>
    </w:p>
    <w:tbl>
      <w:tblPr>
        <w:tblStyle w:val="TableGrid"/>
        <w:tblW w:w="1003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5410"/>
      </w:tblGrid>
      <w:tr w:rsidR="004818C0" w:rsidRPr="00E31ED9" w:rsidTr="008E422B">
        <w:trPr>
          <w:jc w:val="center"/>
        </w:trPr>
        <w:tc>
          <w:tcPr>
            <w:tcW w:w="4621" w:type="dxa"/>
          </w:tcPr>
          <w:p w:rsidR="004818C0" w:rsidRPr="00E31ED9" w:rsidRDefault="004818C0" w:rsidP="0040543C">
            <w:pPr>
              <w:spacing w:after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5410" w:type="dxa"/>
          </w:tcPr>
          <w:p w:rsidR="004818C0" w:rsidRPr="00E31ED9" w:rsidRDefault="004818C0" w:rsidP="0040543C">
            <w:pPr>
              <w:spacing w:after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Terms</w:t>
            </w:r>
          </w:p>
        </w:tc>
      </w:tr>
      <w:tr w:rsidR="004818C0" w:rsidRPr="00E31ED9" w:rsidTr="00105A32">
        <w:trPr>
          <w:trHeight w:val="1520"/>
          <w:jc w:val="center"/>
        </w:trPr>
        <w:tc>
          <w:tcPr>
            <w:tcW w:w="4621" w:type="dxa"/>
          </w:tcPr>
          <w:p w:rsidR="004818C0" w:rsidRPr="00E31ED9" w:rsidRDefault="004818C0" w:rsidP="0040543C">
            <w:pPr>
              <w:spacing w:after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5410" w:type="dxa"/>
          </w:tcPr>
          <w:p w:rsidR="004818C0" w:rsidRPr="00E31ED9" w:rsidRDefault="004818C0" w:rsidP="0040543C">
            <w:pPr>
              <w:spacing w:after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E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(("Prevalence"[Mesh] OR "Epidemiology"[Mesh] OR "Cross-Sectional Studies"[Mesh]) AND ("Hepatitis B"[Mesh] OR "Hepatitis B, Chronic"[Mesh])) AND ("Pregnant Women"[Mesh])) AND ("Africa"[Mesh]).</w:t>
            </w:r>
          </w:p>
        </w:tc>
      </w:tr>
      <w:tr w:rsidR="004818C0" w:rsidRPr="00E31ED9" w:rsidTr="008E422B">
        <w:trPr>
          <w:trHeight w:val="225"/>
          <w:jc w:val="center"/>
        </w:trPr>
        <w:tc>
          <w:tcPr>
            <w:tcW w:w="4621" w:type="dxa"/>
          </w:tcPr>
          <w:p w:rsidR="004818C0" w:rsidRPr="00E31ED9" w:rsidRDefault="004818C0" w:rsidP="0040543C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Google Scholar</w:t>
            </w:r>
          </w:p>
        </w:tc>
        <w:tc>
          <w:tcPr>
            <w:tcW w:w="5410" w:type="dxa"/>
          </w:tcPr>
          <w:p w:rsidR="004818C0" w:rsidRPr="00E31ED9" w:rsidRDefault="004818C0" w:rsidP="0040543C">
            <w:pPr>
              <w:spacing w:after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"Prevalence “AND "Hepatitis B</w:t>
            </w:r>
            <w:r w:rsidR="00130D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130DD1" w:rsidRPr="00130D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Virus</w:t>
            </w:r>
            <w:r w:rsidR="00130DD1" w:rsidRPr="00E31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130D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“AND</w:t>
            </w:r>
            <w:r w:rsidRPr="00E31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130D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"</w:t>
            </w:r>
            <w:r w:rsidR="00130DD1" w:rsidRPr="00130D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Infection</w:t>
            </w:r>
            <w:r w:rsidR="00130D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" AND </w:t>
            </w:r>
            <w:r w:rsidRPr="00E31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"Pr</w:t>
            </w:r>
            <w:r w:rsidR="004054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gnant Women" AND "Africa"</w:t>
            </w:r>
            <w:r w:rsidRPr="00E31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</w:t>
            </w:r>
          </w:p>
        </w:tc>
      </w:tr>
    </w:tbl>
    <w:p w:rsidR="00010912" w:rsidRDefault="00010912"/>
    <w:sectPr w:rsidR="00010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8C0"/>
    <w:rsid w:val="00010912"/>
    <w:rsid w:val="00105A32"/>
    <w:rsid w:val="00130DD1"/>
    <w:rsid w:val="0040543C"/>
    <w:rsid w:val="004818C0"/>
    <w:rsid w:val="0051430B"/>
    <w:rsid w:val="00620705"/>
    <w:rsid w:val="0089229B"/>
    <w:rsid w:val="00E31ED9"/>
    <w:rsid w:val="00E3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4E47F-A290-4B1B-BBE7-E59F4329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8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818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</dc:creator>
  <cp:keywords/>
  <dc:description/>
  <cp:lastModifiedBy>Marcos</cp:lastModifiedBy>
  <cp:revision>8</cp:revision>
  <dcterms:created xsi:type="dcterms:W3CDTF">2024-01-18T18:24:00Z</dcterms:created>
  <dcterms:modified xsi:type="dcterms:W3CDTF">2024-04-27T06:42:00Z</dcterms:modified>
</cp:coreProperties>
</file>